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4"/>
        </w:rPr>
      </w:pPr>
      <w:bookmarkStart w:id="0" w:name="_Hlk1287186"/>
      <w:r>
        <w:rPr>
          <w:rFonts w:cs="Times New Roman" w:ascii="Times New Roman" w:hAnsi="Times New Roman"/>
          <w:b/>
          <w:iCs/>
          <w:sz w:val="28"/>
          <w:szCs w:val="24"/>
        </w:rPr>
        <w:t>T</w:t>
      </w:r>
      <w:r>
        <w:rPr>
          <w:rFonts w:cs="Times New Roman" w:ascii="Times New Roman" w:hAnsi="Times New Roman"/>
          <w:b/>
          <w:sz w:val="32"/>
          <w:szCs w:val="24"/>
        </w:rPr>
        <w:t xml:space="preserve">ranscriptomic insight into the effects of CytCo, a novel nematotoxic protein, on the pine wood nematode </w:t>
      </w:r>
      <w:r>
        <w:rPr>
          <w:rFonts w:cs="Times New Roman" w:ascii="Times New Roman" w:hAnsi="Times New Roman"/>
          <w:b/>
          <w:i/>
          <w:sz w:val="28"/>
          <w:szCs w:val="24"/>
        </w:rPr>
        <w:t>Bursaphelenchus xylophilus</w:t>
      </w:r>
      <w:r>
        <w:rPr>
          <w:rFonts w:cs="Times New Roman" w:ascii="Times New Roman" w:hAnsi="Times New Roman"/>
          <w:b/>
          <w:sz w:val="32"/>
          <w:szCs w:val="24"/>
        </w:rPr>
        <w:t xml:space="preserve"> 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16"/>
        </w:rPr>
        <w:t>Ye CHEN</w:t>
      </w:r>
      <w:r>
        <w:rPr>
          <w:rFonts w:cs="Times New Roman" w:ascii="Times New Roman" w:hAnsi="Times New Roman"/>
          <w:b/>
          <w:sz w:val="28"/>
          <w:szCs w:val="16"/>
          <w:vertAlign w:val="superscript"/>
        </w:rPr>
        <w:t xml:space="preserve"> #</w:t>
      </w:r>
      <w:r>
        <w:rPr>
          <w:rFonts w:cs="Times New Roman" w:ascii="Times New Roman" w:hAnsi="Times New Roman"/>
          <w:b/>
          <w:sz w:val="28"/>
          <w:szCs w:val="16"/>
        </w:rPr>
        <w:t xml:space="preserve">, </w:t>
      </w:r>
      <w:r>
        <w:rPr>
          <w:rFonts w:cs="Times New Roman" w:ascii="Times New Roman" w:hAnsi="Times New Roman"/>
          <w:b/>
          <w:sz w:val="28"/>
          <w:szCs w:val="24"/>
        </w:rPr>
        <w:t>Xiang ZHOU</w:t>
      </w:r>
      <w:r>
        <w:rPr>
          <w:rFonts w:cs="Times New Roman" w:ascii="Times New Roman" w:hAnsi="Times New Roman"/>
          <w:b/>
          <w:sz w:val="28"/>
          <w:szCs w:val="24"/>
          <w:vertAlign w:val="superscript"/>
        </w:rPr>
        <w:t xml:space="preserve"> #</w:t>
      </w:r>
      <w:r>
        <w:rPr>
          <w:rFonts w:cs="Times New Roman" w:ascii="Times New Roman" w:hAnsi="Times New Roman"/>
          <w:b/>
          <w:sz w:val="28"/>
          <w:szCs w:val="24"/>
        </w:rPr>
        <w:t>, Kai GUO *</w:t>
      </w:r>
      <w:r>
        <w:rPr>
          <w:rFonts w:cs="Times New Roman" w:ascii="Times New Roman" w:hAnsi="Times New Roman"/>
          <w:b/>
          <w:sz w:val="28"/>
          <w:szCs w:val="16"/>
        </w:rPr>
        <w:t>,</w:t>
      </w:r>
      <w:r>
        <w:rPr>
          <w:rFonts w:cs="Times New Roman" w:ascii="Times New Roman" w:hAnsi="Times New Roman"/>
          <w:sz w:val="14"/>
          <w:szCs w:val="16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Sha-Ni</w:t>
      </w:r>
      <w:bookmarkStart w:id="1" w:name="OLE_LINK14"/>
      <w:bookmarkStart w:id="2" w:name="OLE_LINK16"/>
      <w:r>
        <w:rPr>
          <w:rFonts w:cs="Times New Roman" w:ascii="Times New Roman" w:hAnsi="Times New Roman"/>
          <w:b/>
          <w:sz w:val="28"/>
          <w:szCs w:val="24"/>
        </w:rPr>
        <w:t xml:space="preserve"> CHEN</w:t>
      </w:r>
      <w:r>
        <w:rPr>
          <w:rFonts w:cs="Times New Roman" w:ascii="Times New Roman" w:hAnsi="Times New Roman"/>
          <w:b/>
          <w:sz w:val="28"/>
          <w:szCs w:val="16"/>
        </w:rPr>
        <w:t xml:space="preserve">, </w:t>
      </w:r>
      <w:r>
        <w:rPr>
          <w:rFonts w:cs="Times New Roman" w:ascii="Times New Roman" w:hAnsi="Times New Roman"/>
          <w:b/>
          <w:sz w:val="28"/>
          <w:szCs w:val="24"/>
        </w:rPr>
        <w:t xml:space="preserve">Xiu </w:t>
      </w:r>
      <w:bookmarkEnd w:id="1"/>
      <w:bookmarkEnd w:id="2"/>
      <w:r>
        <w:rPr>
          <w:rFonts w:cs="Times New Roman" w:ascii="Times New Roman" w:hAnsi="Times New Roman"/>
          <w:b/>
          <w:sz w:val="28"/>
          <w:szCs w:val="24"/>
        </w:rPr>
        <w:t>SU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sz w:val="24"/>
          <w:szCs w:val="24"/>
        </w:rPr>
        <w:t>Collaborative Innovation Center of Zhejiang Green Pesticid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等线;DengXian" w:cs="Times New Roman" w:ascii="Times New Roman" w:hAnsi="Times New Roman"/>
          <w:sz w:val="24"/>
        </w:rPr>
        <w:t>National Joint Local Engineering Laboratory for High-Efficient Preparation of Biopesticide</w:t>
      </w:r>
      <w:r>
        <w:rPr>
          <w:rFonts w:cs="Times New Roman" w:ascii="Times New Roman" w:hAnsi="Times New Roman"/>
          <w:sz w:val="24"/>
        </w:rPr>
        <w:t xml:space="preserve">, School of Forestry and Biotechnology, Zhejiang A&amp;F University, Hangzhou 311300, </w:t>
      </w:r>
      <w:r>
        <w:rPr>
          <w:rFonts w:cs="Times New Roman" w:ascii="Times New Roman" w:hAnsi="Times New Roman"/>
          <w:iCs/>
          <w:sz w:val="24"/>
        </w:rPr>
        <w:t>People’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 xml:space="preserve"> CHEN Y and ZHOU X joint first author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4"/>
        </w:rPr>
        <w:t xml:space="preserve">* Corresponding author: GUO K, </w:t>
      </w:r>
      <w:bookmarkStart w:id="3" w:name="_Hlk20470269"/>
      <w:bookmarkStart w:id="4" w:name="OLE_LINK17"/>
      <w:r>
        <w:rPr>
          <w:rFonts w:cs="Times New Roman" w:ascii="Times New Roman" w:hAnsi="Times New Roman"/>
          <w:sz w:val="24"/>
        </w:rPr>
        <w:t>E-mail: kaiguo@zafu.edu.cn</w:t>
      </w:r>
      <w:bookmarkEnd w:id="3"/>
      <w:bookmarkEnd w:id="4"/>
      <w:r>
        <w:rPr>
          <w:rStyle w:val="InternetLink"/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  <w:u w:val="single"/>
        </w:rPr>
        <w:b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Summary of sequencing and assembly results for the 6 RNA samples </w:t>
      </w:r>
    </w:p>
    <w:tbl>
      <w:tblPr>
        <w:tblW w:w="85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048"/>
        <w:gridCol w:w="1354"/>
        <w:gridCol w:w="1843"/>
        <w:gridCol w:w="1918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Sample</w:t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Total Reads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Q30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G+C (%)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Mapping Ratio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PBS-1</w:t>
            </w:r>
          </w:p>
        </w:tc>
        <w:tc>
          <w:tcPr>
            <w:tcW w:w="20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877122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93.95%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51.98%</w:t>
            </w:r>
          </w:p>
        </w:tc>
        <w:tc>
          <w:tcPr>
            <w:tcW w:w="1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62.74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PBS-2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5482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94.31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48.94%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78.72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PBS-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35577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94.04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48.86%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78.97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CytCo-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3111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95.87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47.65%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78.07%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CytCo-2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231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96.88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49.58%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79.38%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CytCo-3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423432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96.77%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49.74%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78.46%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KEGG pathways enrichment of DEGs between CytCo and PBS libraries at 24 h time point</w:t>
      </w:r>
      <w:r>
        <w:rPr>
          <w:rFonts w:cs="Times New Roman" w:ascii="Times New Roman" w:hAnsi="Times New Roman"/>
          <w:szCs w:val="29"/>
          <w:vertAlign w:val="superscript"/>
        </w:rPr>
        <w:t>†</w:t>
      </w:r>
    </w:p>
    <w:tbl>
      <w:tblPr>
        <w:tblW w:w="100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530"/>
        <w:gridCol w:w="2457"/>
        <w:gridCol w:w="142"/>
        <w:gridCol w:w="661"/>
        <w:gridCol w:w="331"/>
        <w:gridCol w:w="97"/>
        <w:gridCol w:w="812"/>
        <w:gridCol w:w="9"/>
        <w:gridCol w:w="1615"/>
      </w:tblGrid>
      <w:tr>
        <w:trPr>
          <w:trHeight w:val="634" w:hRule="atLeast"/>
        </w:trPr>
        <w:tc>
          <w:tcPr>
            <w:tcW w:w="23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hway</w:t>
              <w:br/>
              <w:t>ID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GG A class</w:t>
            </w:r>
          </w:p>
        </w:tc>
        <w:tc>
          <w:tcPr>
            <w:tcW w:w="259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GG B class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number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h Facto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2" w:hRule="atLeast"/>
        </w:trPr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anspor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sosome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1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Processes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 and ca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42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 transporter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 transport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osome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1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Processe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 and ca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9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oxisome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1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Processe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 and ca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ytosi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1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ular Processe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 and ca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Xenobiotics biodegrad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3"/>
            <w:bookmarkStart w:id="6" w:name="OLE_LINK2"/>
            <w:r>
              <w:rPr>
                <w:rFonts w:cs="Times New Roman" w:ascii="Times New Roman" w:hAnsi="Times New Roman"/>
                <w:sz w:val="16"/>
                <w:szCs w:val="16"/>
              </w:rPr>
              <w:t>Drug metabolism - cytochrome P450</w:t>
            </w:r>
            <w:bookmarkEnd w:id="5"/>
            <w:bookmarkEnd w:id="6"/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9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enobiotics biodegradation an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 of xenobiotics by cytochrome P450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9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enobiotics biodegradation an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metabolism - other enzyme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98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enobiotics biodegradation an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55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pi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 degradation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0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0</w:t>
            </w:r>
          </w:p>
        </w:tc>
        <w:tc>
          <w:tcPr>
            <w:tcW w:w="16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01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 metabolism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12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obal and Overview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osphingolipid biosynthesis - lacto and neolacto serie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6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an biosynthesis an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osphingolipid biosynthesis - globo serie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6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an biosynthesis an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phospholipid metabolism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5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hingolipid metabolism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6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synthesis of unsaturated fatty acid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10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 elongation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0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roid biosynthesis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noleic acid metabolism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5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chidonic acid metabolism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05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metabolis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n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F-1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0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 hormone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9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smal System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rine syste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32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bB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dgehog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3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ipocytokine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9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smal System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rine syste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agon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9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smal Systems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rine system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F-beta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3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k-STAT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6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M-receptor interaction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5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ing molecules and intera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O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0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ch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3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OR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1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nt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3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roactive ligand-receptor interaction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0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ing molecules and intera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cium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0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 signaling pathway</w:t>
            </w:r>
          </w:p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04010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al Information Processing</w:t>
            </w:r>
          </w:p>
        </w:tc>
        <w:tc>
          <w:tcPr>
            <w:tcW w:w="2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</w:t>
            </w:r>
          </w:p>
        </w:tc>
        <w:tc>
          <w:tcPr>
            <w:tcW w:w="80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napToGrid w:val="false"/>
        <w:spacing w:lineRule="exact" w:line="260" w:before="120" w:after="240"/>
        <w:ind w:left="432" w:right="432" w:hanging="0"/>
        <w:rPr>
          <w:rFonts w:ascii="Times New Roman" w:hAnsi="Times New Roman" w:cs="Times New Roman"/>
          <w:kern w:val="0"/>
          <w:sz w:val="24"/>
          <w:szCs w:val="32"/>
          <w:lang w:bidi="en-US"/>
        </w:rPr>
      </w:pPr>
      <w:r>
        <w:rPr>
          <w:rFonts w:cs="Times New Roman" w:ascii="Times New Roman" w:hAnsi="Times New Roman"/>
          <w:sz w:val="24"/>
          <w:szCs w:val="32"/>
          <w:lang w:bidi="en-US"/>
        </w:rPr>
        <w:t>Taking FDR≤ 0.05 as a threshold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32"/>
          <w:lang w:bidi="en-US"/>
        </w:rPr>
      </w:pPr>
      <w:r>
        <w:rPr>
          <w:rFonts w:cs="Times New Roman" w:ascii="Times New Roman" w:hAnsi="Times New Roman"/>
          <w:kern w:val="0"/>
          <w:sz w:val="24"/>
          <w:szCs w:val="32"/>
          <w:lang w:bidi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7" w:name="OLE_LINK6"/>
      <w:bookmarkEnd w:id="7"/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signaling pathway-involv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3600"/>
        <w:gridCol w:w="810"/>
        <w:gridCol w:w="720"/>
        <w:gridCol w:w="1080"/>
      </w:tblGrid>
      <w:tr>
        <w:trPr/>
        <w:tc>
          <w:tcPr>
            <w:tcW w:w="13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36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4"/>
            <w:bookmarkStart w:id="9" w:name="OLE_LINK25"/>
            <w:bookmarkStart w:id="10" w:name="OLE_LINK39"/>
            <w:bookmarkStart w:id="11" w:name="OLE_LINK38"/>
            <w:bookmarkStart w:id="12" w:name="OLE_LINK35"/>
            <w:bookmarkEnd w:id="8"/>
            <w:bookmarkEnd w:id="9"/>
            <w:r>
              <w:rPr>
                <w:rFonts w:cs="Times New Roman" w:ascii="Times New Roman" w:hAnsi="Times New Roman"/>
                <w:sz w:val="18"/>
                <w:szCs w:val="18"/>
              </w:rPr>
              <w:t>BXY_0768000</w:t>
            </w:r>
            <w:bookmarkEnd w:id="10"/>
            <w:bookmarkEnd w:id="11"/>
            <w:bookmarkEnd w:id="12"/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-HSP-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10//MAPK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7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0676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ine protein-kinas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12//ErbB signaling pathw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834800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-binding protein isoform X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310//Wnt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68//FoxO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350//TGF-β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330//Notch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630//Jak-STAT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261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78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59"/>
            <w:bookmarkStart w:id="14" w:name="OLE_LINK58"/>
            <w:bookmarkStart w:id="15" w:name="OLE_LINK57"/>
            <w:r>
              <w:rPr>
                <w:rFonts w:cs="Times New Roman" w:ascii="Times New Roman" w:hAnsi="Times New Roman"/>
                <w:sz w:val="18"/>
                <w:szCs w:val="18"/>
              </w:rPr>
              <w:t>ko04340//Hedgehog signaling pathway</w:t>
            </w:r>
            <w:bookmarkEnd w:id="13"/>
            <w:bookmarkEnd w:id="14"/>
            <w:bookmarkEnd w:id="15"/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3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1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9642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ine Nucleotide Translocat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20//Calcium signaling pathway</w:t>
              <w:br/>
              <w:t>ko04350//TGF-β signaling pathw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6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015000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 β-1 isoform X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12//ErbB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71"/>
            <w:bookmarkStart w:id="17" w:name="OLE_LINK68"/>
            <w:r>
              <w:rPr>
                <w:rFonts w:cs="Times New Roman" w:ascii="Times New Roman" w:hAnsi="Times New Roman"/>
                <w:sz w:val="18"/>
                <w:szCs w:val="18"/>
              </w:rPr>
              <w:t>ko04350//</w:t>
            </w:r>
            <w:bookmarkStart w:id="18" w:name="OLE_LINK66"/>
            <w:r>
              <w:rPr>
                <w:rFonts w:cs="Times New Roman" w:ascii="Times New Roman" w:hAnsi="Times New Roman"/>
                <w:sz w:val="18"/>
                <w:szCs w:val="18"/>
              </w:rPr>
              <w:t>TGF-β signaling pathway</w:t>
            </w:r>
            <w:bookmarkEnd w:id="16"/>
            <w:bookmarkEnd w:id="17"/>
            <w:bookmarkEnd w:id="18"/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150//mTOR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372900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54"/>
            <w:bookmarkStart w:id="20" w:name="OLE_LINK52"/>
            <w:r>
              <w:rPr>
                <w:rFonts w:cs="Times New Roman" w:ascii="Times New Roman" w:hAnsi="Times New Roman"/>
                <w:sz w:val="18"/>
                <w:szCs w:val="18"/>
              </w:rPr>
              <w:t>ko04310//Wnt signaling pathway</w:t>
            </w:r>
            <w:bookmarkEnd w:id="19"/>
            <w:bookmarkEnd w:id="20"/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56"/>
            <w:bookmarkStart w:id="22" w:name="OLE_LINK55"/>
            <w:r>
              <w:rPr>
                <w:rFonts w:cs="Times New Roman" w:ascii="Times New Roman" w:hAnsi="Times New Roman"/>
                <w:sz w:val="18"/>
                <w:szCs w:val="18"/>
              </w:rPr>
              <w:t>ko04012//ErbB signaling pathway</w:t>
            </w:r>
            <w:bookmarkEnd w:id="21"/>
            <w:bookmarkEnd w:id="22"/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340//Hedgehog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00700</w:t>
            </w:r>
          </w:p>
        </w:tc>
        <w:tc>
          <w:tcPr>
            <w:tcW w:w="171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 mitotic-specific Cyclin-b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68//FoxO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01200</w:t>
            </w:r>
          </w:p>
        </w:tc>
        <w:tc>
          <w:tcPr>
            <w:tcW w:w="17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68//FoxO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9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794700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cilitated glucose transporter member 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920//Adipocytokine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5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922//Glucagon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66//HIF-1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919//Thyroid hormone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28600</w:t>
            </w:r>
          </w:p>
        </w:tc>
        <w:tc>
          <w:tcPr>
            <w:tcW w:w="171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threonine protein kinase-related domain containing protei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310//Wnt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5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12//ErbB signaling pathw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340//Hedgehog signaling pathway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4</w:t>
      </w:r>
      <w:r>
        <w:rPr>
          <w:rFonts w:cs="Times New Roman" w:ascii="Times New Roman" w:hAnsi="Times New Roman"/>
        </w:rPr>
        <w:t xml:space="preserve">.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cuticle and molting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34"/>
        <w:gridCol w:w="3060"/>
        <w:gridCol w:w="810"/>
        <w:gridCol w:w="900"/>
        <w:gridCol w:w="810"/>
        <w:gridCol w:w="270"/>
        <w:gridCol w:w="990"/>
      </w:tblGrid>
      <w:tr>
        <w:trPr/>
        <w:tc>
          <w:tcPr>
            <w:tcW w:w="1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0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I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5074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5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40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02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58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6010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699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triple helix repeat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2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9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.5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03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5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699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55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99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9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0875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protein 68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0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80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31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975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ticle collagen 40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2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4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8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250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52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4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matode cuticle collagen N-terminal domain 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1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5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5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5198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0979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4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CBG05041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965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0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2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250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110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matode cuticle collagen doma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3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1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6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03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matode cuticle collagen, N-terminal domain and Collagen triple helix repeat-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5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.1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4233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0859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Y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icle collagen dpy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3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0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7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48589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534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Y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matode cuticle collagen doma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3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50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7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250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6509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Y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triple helix repeat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1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60103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085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Y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0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2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0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4233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430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C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al growth factor-like domain-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5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6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0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053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na pellucida-like domain protein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4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614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iclin-Like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.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767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O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collagen-lysine,2-oxoglutarate 5-dioxygenas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5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7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250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435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nexin family-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18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36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</w:rPr>
              <w:t>2.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6020</w:t>
            </w:r>
          </w:p>
        </w:tc>
      </w:tr>
      <w:tr>
        <w:trPr/>
        <w:tc>
          <w:tcPr>
            <w:tcW w:w="558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O:0042303//molting cyc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689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HD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ched family prote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2164</w:t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332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m5834, isoform b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2502</w:t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931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m5834, isoform a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2164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409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rol-sensing domain and Patched family-contain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747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HD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MA-PTR-1, isoform c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40007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885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A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mediate filament protein HG-IF1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250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684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4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HL repeat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8544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563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7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y-long-chain 3-oxooacyl-coA reductas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3006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254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7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. briggsae CBR-LET-767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3006</w:t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8218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767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CBG11442 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7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3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30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bookmarkStart w:id="23" w:name="OLE_LINK1"/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23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transporter-and-ion-channel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34"/>
        <w:gridCol w:w="3060"/>
        <w:gridCol w:w="810"/>
        <w:gridCol w:w="900"/>
        <w:gridCol w:w="810"/>
        <w:gridCol w:w="270"/>
        <w:gridCol w:w="990"/>
      </w:tblGrid>
      <w:tr>
        <w:trPr/>
        <w:tc>
          <w:tcPr>
            <w:tcW w:w="1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0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I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04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MA-HAF-2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0521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039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f ABC transporter 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540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06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-HMT-1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2892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04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transporter 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5399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20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BN-HAF-2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2804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4735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binding cassette sub-family B member 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5399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37854467"/>
            <w:bookmarkEnd w:id="24"/>
            <w:r>
              <w:rPr>
                <w:rFonts w:cs="Times New Roman" w:ascii="Times New Roman" w:hAnsi="Times New Roman"/>
                <w:sz w:val="20"/>
                <w:szCs w:val="20"/>
              </w:rPr>
              <w:t>BXY_0207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-HMT-1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2857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07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-HMT-1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691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582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f ABC transporter 4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061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3A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dium/sulphate symporter family-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01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5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dium/solute symporter family and Sodium/solute symport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704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17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dium-dependent phosphate transport protein 1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13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X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ion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changer domain 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5291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608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family of potassium channels protein 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6076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K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 family of potassium channels protein 12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63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on channe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30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BH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obin-like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309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B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racellular glob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6916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tral and basic amino acid transport protein rBA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3422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763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SD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facilitator superfamily MFS-1 domain containing prote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7199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A3A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M domain protein 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bookmarkStart w:id="25" w:name="OLE_LINK5"/>
      <w:bookmarkStart w:id="26" w:name="OLE_LINK4"/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bookmarkStart w:id="27" w:name="OLE_LINK5"/>
      <w:bookmarkStart w:id="28" w:name="OLE_LINK4"/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  <w:bookmarkEnd w:id="27"/>
      <w:bookmarkEnd w:id="28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9" w:name="OLE_LINK6"/>
      <w:bookmarkStart w:id="30" w:name="OLE_LINK6"/>
      <w:bookmarkEnd w:id="30"/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immune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89"/>
        <w:gridCol w:w="1027"/>
        <w:gridCol w:w="7"/>
        <w:gridCol w:w="3060"/>
        <w:gridCol w:w="375"/>
        <w:gridCol w:w="435"/>
        <w:gridCol w:w="402"/>
        <w:gridCol w:w="498"/>
        <w:gridCol w:w="246"/>
        <w:gridCol w:w="564"/>
        <w:gridCol w:w="180"/>
        <w:gridCol w:w="90"/>
      </w:tblGrid>
      <w:tr>
        <w:trPr/>
        <w:tc>
          <w:tcPr>
            <w:tcW w:w="1486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0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71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  <w:gridSpan w:val="4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486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gridSpan w:val="4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0766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2C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 family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270" w:type="dxa"/>
            <w:gridSpan w:val="2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8034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4C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4V2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270" w:type="dxa"/>
            <w:gridSpan w:val="2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4115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4V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family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270" w:type="dxa"/>
            <w:gridSpan w:val="2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855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4V2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270" w:type="dxa"/>
            <w:gridSpan w:val="2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2687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2C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doma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270" w:type="dxa"/>
            <w:gridSpan w:val="2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6976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2J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family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439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O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methylaniline monooxygenase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386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O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avin monooxygenase (FMO) 5 family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9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6736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O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avin-containing monooxygenase FMO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.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5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672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O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avin-containing monooxygenase FMO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5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6737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O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avin-containing monooxygenase FMO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8528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O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avin-containing monooxygenase FMO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6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0814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6A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specific monooxygenase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1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3000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ST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lutathione S-transferase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1750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ST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Sigma class glutathione S-transferase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3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2987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ST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lutathione S-transferase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1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2986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ST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lutathione S-transferase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5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8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4587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ST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lutathione S-transferase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7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11622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novel immunogenic protein NIP-3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25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2.0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3.6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00152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MAM domain and Concanavalin A-like lectin/glucanases superfamily domain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54.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7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2.91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02155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Thrombospondin type 1 domain protein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108.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17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2.6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16466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PTPH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yrosine-protein phosphatase 69D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17.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94.9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-2.4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14696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yrosine-protein kinase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17.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831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-5.5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06619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ARRD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Protein CBR-ARRD-5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12.6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1.5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0208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SSP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mast cell protease 2-like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9.2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427.6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-5.5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BXY_08302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TRYX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mast cell protease 1A-like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3.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88.5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</w:rPr>
              <w:t>-4.88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0702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YRO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YRosinase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0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2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190900</w:t>
            </w:r>
          </w:p>
        </w:tc>
        <w:tc>
          <w:tcPr>
            <w:tcW w:w="103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-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yrosinase and Metridin ShK toxin domain containing protein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01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8490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. briggsae CBR-TTR-1 protein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6.0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0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295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family prote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5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47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13060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bookmarkStart w:id="31" w:name="OLE_LINK78"/>
            <w:bookmarkStart w:id="32" w:name="OLE_LINK77"/>
            <w:bookmarkStart w:id="33" w:name="OLE_LINK76"/>
            <w:r>
              <w:rPr>
                <w:rFonts w:cs="Times New Roman" w:ascii="Times New Roman" w:hAnsi="Times New Roman"/>
                <w:sz w:val="18"/>
              </w:rPr>
              <w:t xml:space="preserve">Transthyretin-like family protein </w:t>
            </w:r>
            <w:bookmarkEnd w:id="31"/>
            <w:bookmarkEnd w:id="32"/>
            <w:bookmarkEnd w:id="33"/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61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051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protein 5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.5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843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CRE-TTR-8 prote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2.7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2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4894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family prote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.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9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5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4710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protein 15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1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7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11954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/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protein 16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0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54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3698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Related family doma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9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1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0517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protein 5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45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5033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ransthyretin-like family-containing prote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1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5453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m6282, partial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.8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1376600</w:t>
            </w:r>
          </w:p>
        </w:tc>
        <w:tc>
          <w:tcPr>
            <w:tcW w:w="10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R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C. briggsae CBR-TTR-31 protein 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09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296400</w:t>
            </w:r>
          </w:p>
        </w:tc>
        <w:tc>
          <w:tcPr>
            <w:tcW w:w="11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TTR46</w:t>
            </w:r>
          </w:p>
        </w:tc>
        <w:tc>
          <w:tcPr>
            <w:tcW w:w="3442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m4711 </w:t>
            </w:r>
          </w:p>
        </w:tc>
        <w:tc>
          <w:tcPr>
            <w:tcW w:w="8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3</w:t>
            </w:r>
          </w:p>
        </w:tc>
        <w:tc>
          <w:tcPr>
            <w:tcW w:w="7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33</w:t>
            </w:r>
          </w:p>
        </w:tc>
        <w:tc>
          <w:tcPr>
            <w:tcW w:w="7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10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cell death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3510"/>
        <w:gridCol w:w="900"/>
        <w:gridCol w:w="720"/>
        <w:gridCol w:w="1080"/>
      </w:tblGrid>
      <w:tr>
        <w:trPr/>
        <w:tc>
          <w:tcPr>
            <w:tcW w:w="13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5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570" w:type="dxa"/>
            <w:gridSpan w:val="3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 0012501 Programmed cell dea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7050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D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l death protein CED-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6079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75"/>
            <w:r>
              <w:rPr>
                <w:rFonts w:cs="Times New Roman" w:ascii="Times New Roman" w:hAnsi="Times New Roman"/>
                <w:sz w:val="18"/>
                <w:szCs w:val="18"/>
              </w:rPr>
              <w:t>H2A</w:t>
            </w:r>
            <w:bookmarkEnd w:id="34"/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tone H2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3870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84"/>
            <w:bookmarkStart w:id="36" w:name="OLE_LINK83"/>
            <w:r>
              <w:rPr>
                <w:rFonts w:cs="Times New Roman" w:ascii="Times New Roman" w:hAnsi="Times New Roman"/>
                <w:sz w:val="18"/>
                <w:szCs w:val="18"/>
              </w:rPr>
              <w:t>Bm6352</w:t>
            </w:r>
            <w:bookmarkEnd w:id="35"/>
            <w:bookmarkEnd w:id="3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6847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4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86"/>
            <w:bookmarkStart w:id="38" w:name="OLE_LINK8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HL repeat </w:t>
            </w:r>
            <w:bookmarkEnd w:id="37"/>
            <w:bookmarkEnd w:id="3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4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7409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H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P-dependent RNA helicase cgh-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5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4562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H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sta Thionine </w:t>
            </w:r>
            <w:r>
              <w:rPr>
                <w:rFonts w:eastAsia="Symbol" w:cs="Symbol" w:ascii="Symbol" w:hAnsi="Symbol"/>
                <w:sz w:val="18"/>
                <w:szCs w:val="18"/>
              </w:rPr>
              <w:t>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y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3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647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S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S proteasome regulatory subunit 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9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6654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113"/>
            <w:bookmarkStart w:id="40" w:name="OLE_LINK112"/>
            <w:bookmarkStart w:id="41" w:name="OLE_LINK111"/>
            <w:r>
              <w:rPr>
                <w:rFonts w:cs="Times New Roman" w:ascii="Times New Roman" w:hAnsi="Times New Roman"/>
                <w:sz w:val="18"/>
                <w:szCs w:val="18"/>
              </w:rPr>
              <w:t>ACSF2</w:t>
            </w:r>
            <w:bookmarkEnd w:id="39"/>
            <w:bookmarkEnd w:id="40"/>
            <w:bookmarkEnd w:id="41"/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CoA synthetase family member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2077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RKB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rora kinase A isoform X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3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145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T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-type proton ATPase subunit G-lik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2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9642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T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denine Nucleotide Translocator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6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2132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m1036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3814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SF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115"/>
            <w:bookmarkStart w:id="43" w:name="OLE_LINK114"/>
            <w:r>
              <w:rPr>
                <w:rFonts w:cs="Times New Roman" w:ascii="Times New Roman" w:hAnsi="Times New Roman"/>
                <w:sz w:val="18"/>
                <w:szCs w:val="18"/>
              </w:rPr>
              <w:t>Acyl-CoA synthetase family member 2</w:t>
            </w:r>
            <w:bookmarkEnd w:id="42"/>
            <w:bookmarkEnd w:id="4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3503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S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death specification protein 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09514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53"/>
            <w:r>
              <w:rPr>
                <w:rFonts w:cs="Times New Roman" w:ascii="Times New Roman" w:hAnsi="Times New Roman"/>
                <w:sz w:val="18"/>
                <w:szCs w:val="18"/>
              </w:rPr>
              <w:t>TFIP8</w:t>
            </w:r>
            <w:bookmarkEnd w:id="44"/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mor necrosis factor α-induced protein 8-like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7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BXY_1046800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AF</w:t>
            </w:r>
          </w:p>
        </w:tc>
        <w:tc>
          <w:tcPr>
            <w:tcW w:w="3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popolysaccharide-induced tumor necrosis factor-α factor-like protein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MSP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34"/>
        <w:gridCol w:w="3780"/>
        <w:gridCol w:w="990"/>
        <w:gridCol w:w="900"/>
        <w:gridCol w:w="900"/>
        <w:gridCol w:w="270"/>
      </w:tblGrid>
      <w:tr>
        <w:trPr/>
        <w:tc>
          <w:tcPr>
            <w:tcW w:w="1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7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77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 sperm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4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0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20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 sperm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667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sperm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61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sperm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070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sperm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7239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sperm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582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sperm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99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B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P domain protein, partial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591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P domain and PapD-like domain-containing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730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rm-specific class P protein 19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812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P domain protein, Glu- and Lys-rich central doma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0186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3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-specific class p protein 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723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3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jor sperm protein domain containing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998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C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P domain containing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750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P domain containing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7948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rm-Specific family, class Q 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.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3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bookmarkStart w:id="45" w:name="OLE_LINK67"/>
      <w:bookmarkEnd w:id="45"/>
      <w:r>
        <w:rPr>
          <w:rFonts w:cs="Times New Roman" w:ascii="Times New Roman" w:hAnsi="Times New Roman"/>
          <w:b/>
        </w:rPr>
        <w:t>Table S9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lipid metabolism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34"/>
        <w:gridCol w:w="3870"/>
        <w:gridCol w:w="900"/>
        <w:gridCol w:w="900"/>
        <w:gridCol w:w="900"/>
        <w:gridCol w:w="270"/>
      </w:tblGrid>
      <w:tr>
        <w:trPr/>
        <w:tc>
          <w:tcPr>
            <w:tcW w:w="1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87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7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288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AH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tty-acid amide hydrolase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4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2.77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373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AH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Fatty-acid amide hydrolase 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3.6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288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AH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Fatty-acid amide hydrolase 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6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2.5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372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H2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Fatty-acid amide hydrolase 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5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3.8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373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AH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Fatty-acid amide hydrolase 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2.8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373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AH2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Am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6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4.3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705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LO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Elongation of very long chain fatty acids protein 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3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6.1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114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LOV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GNS1 SUR4 membrane protein domai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7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4.3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381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CSF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Acyl-CoA synthetase family member 2,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7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4.3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665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CSF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BMA-ACS-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2.8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0860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CSL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Long-chain-fatty-acid CoA ligase 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9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3.6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292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CDS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cyl-CoA oxidase/dehydroge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4.1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1009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IPK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ydrolase, α/β domain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7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3.3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069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IPK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Lip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3.6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1232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/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Lip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2.7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055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CL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4-coumarate-CoA ligase 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7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3.1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XY_02948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/</w:t>
            </w:r>
          </w:p>
        </w:tc>
        <w:tc>
          <w:tcPr>
            <w:tcW w:w="3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Fatty-acid and retinol-binding protein 8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.2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53.5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5.14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bookmarkStart w:id="46" w:name="OLE_LINK67"/>
      <w:bookmarkEnd w:id="46"/>
      <w:r>
        <w:rPr>
          <w:rFonts w:cs="Times New Roman" w:ascii="Times New Roman" w:hAnsi="Times New Roman"/>
          <w:b/>
        </w:rPr>
        <w:t>Table S10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pathogenicity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34"/>
        <w:gridCol w:w="3870"/>
        <w:gridCol w:w="900"/>
        <w:gridCol w:w="990"/>
        <w:gridCol w:w="810"/>
        <w:gridCol w:w="270"/>
      </w:tblGrid>
      <w:tr>
        <w:trPr/>
        <w:tc>
          <w:tcPr>
            <w:tcW w:w="1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87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7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-Co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937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N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β-1,4-endogluca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.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4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33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N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β-1,4-endogluca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694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G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ginine ki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37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G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ginine ki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8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75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I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ansin-like protei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76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I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ansin-like protei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76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I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nsin-lik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78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LD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nom allergen-like protein VAP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782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15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nom allergen-like protein VAP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026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nom allergen-like prote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015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YH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680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S1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-β-hydroxysteroid dehydrogenase type 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312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aumatin-like protein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83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o-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-Co for 24 h. PBS refers to the library constructed from control treatment for 24 h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1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proteinase/peptidase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034"/>
        <w:gridCol w:w="3870"/>
        <w:gridCol w:w="900"/>
        <w:gridCol w:w="990"/>
        <w:gridCol w:w="810"/>
        <w:gridCol w:w="270"/>
      </w:tblGrid>
      <w:tr>
        <w:trPr/>
        <w:tc>
          <w:tcPr>
            <w:tcW w:w="1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87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7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-Co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963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W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carboxypeptid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3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770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W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carboxy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22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W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carboxy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1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222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W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carboxypeptid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21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W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carboxy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963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P3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carboxy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1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0640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carboxypeptidase S2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102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carboxypeptidase S2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1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906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1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protei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579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aspartyl prot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51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aspartyl prot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8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1822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artyl Prot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880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artyl Prot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25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ukaryotic aspartyl prot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46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cepsin I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88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aspartyl prot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1882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ukaryotic aspartyl prot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8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1183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artic prote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474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198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330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444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4986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206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08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08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hepsin L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700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276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29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V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101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32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63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precursor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1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0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618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3425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protease family catheps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618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ase family catheps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05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eine proteinase 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66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R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hepsin B-like cysteine protein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2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297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E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metallopeptidase 2 MEP2, partial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8696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E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metallopeptidase 2 MEP2, partial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429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E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metallopeptidase 2 MEP2, partial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15504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3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tacin-like metalloendopeptid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Y_01562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PX</w:t>
            </w:r>
          </w:p>
        </w:tc>
        <w:tc>
          <w:tcPr>
            <w:tcW w:w="3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-dependent clp protease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5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4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1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31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3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o-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-Co for 24 h. PBS refers to the library constructed from control treatment for 24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2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kinase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"/>
        <w:gridCol w:w="900"/>
        <w:gridCol w:w="3330"/>
        <w:gridCol w:w="810"/>
        <w:gridCol w:w="990"/>
        <w:gridCol w:w="720"/>
        <w:gridCol w:w="270"/>
      </w:tblGrid>
      <w:tr>
        <w:trPr/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base ID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ss-prot</w:t>
              <w:br/>
              <w:t>Symbol</w:t>
            </w:r>
          </w:p>
        </w:tc>
        <w:tc>
          <w:tcPr>
            <w:tcW w:w="333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KM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>‡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FC)</w:t>
            </w:r>
            <w:r>
              <w:rPr>
                <w:rFonts w:cs="Times New Roman" w:ascii="Times New Roman" w:hAnsi="Times New Roman"/>
                <w:szCs w:val="29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Co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S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91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1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694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G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 kina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237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G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ginine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3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8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035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K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/threonine-protein kinase Nek7-like isoform X2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24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BK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4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64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BK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/threonine 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5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085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BK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K1 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725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BK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 domain and Serine/threonine-/dual specificity protein kinase,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29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BK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u-tubulin kinase 2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471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BK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threonine-protein kina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8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207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RK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rora kinase A isoform X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3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01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S6B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S6 kinase β-1 isoform X2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078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N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ceptor-type tyrosine-protein phosphatase eta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395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ine-protein kinase fps85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4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64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yrosine-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974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K/FER 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2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246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tyrosine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250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yrosine-protein kinase fes fps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991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inase domain prote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469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yrosine-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372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K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/threonine-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042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K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/threonine-protein kinase Nek7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710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/threonine-protein kinase spe-6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72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K1/WORM6 protein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213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inas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128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M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 threonine protein kinase-related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1603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235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 threonine protein kinase-related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00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Y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mbrane-associated tyrosine- and threonine-specific cdc2-inhibitory kin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76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S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-like domain and Uncharacterised oxidoreductase Dhs-27 family and CHK kinase-like domai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458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S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-like domain and Uncharacterised oxidoreductase Dhs-27 family and CHK kinase-lik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80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S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-like domain and Uncharacterised oxidoreductase Dhs-27 family and CHK kinase-lik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585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2 motif and Tyrosine protein kinas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412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 domain and Serine/threonine-/dual specificity protein kinase, catalytic domain and Protein kinase-like doma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483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SR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/threonine-protein kinase OSR1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35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Y_01510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PKA</w:t>
            </w:r>
          </w:p>
        </w:tc>
        <w:tc>
          <w:tcPr>
            <w:tcW w:w="33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mbrane-associated tyrosine- and threonine-specific cdc2-inhibitory kinase 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9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3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szCs w:val="21"/>
        </w:rPr>
        <w:t>Bursaphelenchus xylophilus</w:t>
      </w:r>
      <w:r>
        <w:rPr>
          <w:rFonts w:cs="Times New Roman" w:ascii="Times New Roman" w:hAnsi="Times New Roman"/>
        </w:rPr>
        <w:t xml:space="preserve"> </w:t>
      </w:r>
      <w:bookmarkStart w:id="47" w:name="_Hlk38094791"/>
      <w:r>
        <w:rPr>
          <w:rFonts w:cs="Times New Roman" w:ascii="Times New Roman" w:hAnsi="Times New Roman"/>
        </w:rPr>
        <w:t>protein phosphatase</w:t>
      </w:r>
      <w:bookmarkEnd w:id="47"/>
      <w:r>
        <w:rPr>
          <w:rFonts w:cs="Times New Roman" w:ascii="Times New Roman" w:hAnsi="Times New Roman"/>
        </w:rPr>
        <w:t>-related DEGs in CytCo vs. PBS</w:t>
      </w:r>
      <w:r>
        <w:rPr>
          <w:rFonts w:cs="Times New Roman" w:ascii="Times New Roman" w:hAnsi="Times New Roman"/>
          <w:szCs w:val="29"/>
          <w:vertAlign w:val="superscript"/>
        </w:rPr>
        <w:t xml:space="preserve"> †</w:t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3600"/>
        <w:gridCol w:w="810"/>
        <w:gridCol w:w="720"/>
        <w:gridCol w:w="810"/>
        <w:gridCol w:w="270"/>
      </w:tblGrid>
      <w:tr>
        <w:trPr/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mbase ID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iss-prot</w:t>
              <w:br/>
              <w:t>Symbol</w:t>
            </w:r>
          </w:p>
        </w:tc>
        <w:tc>
          <w:tcPr>
            <w:tcW w:w="36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otation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P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FC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‡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Co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S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733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Z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/threonine-protein phosphatase PP1 isozyme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6</w:t>
            </w:r>
          </w:p>
        </w:tc>
        <w:tc>
          <w:tcPr>
            <w:tcW w:w="27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415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/Thr protein phosphatase family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374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 threonine-protein phosphat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9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317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/threonine protein phosphatase PP1 isozyme 1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1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60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386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 threonine-protein phosphatase pp1 isozyme 1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452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/threonine protein phosphat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08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080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/threonine-protein phosphatase PP1 isozyme 4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56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487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osphoprotein phosphatase 1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207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/Thr protein phosphatase family prote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5</w:t>
            </w:r>
          </w:p>
        </w:tc>
        <w:tc>
          <w:tcPr>
            <w:tcW w:w="27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404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N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-tyrosine phosphatase domain containing protein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078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N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ceptor-type tyrosine-protein phosphatase eta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447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PTZ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-tyrosine phosphatas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646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PH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yrosine-protein phosphatase 69D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119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P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yrosine-protein phosphatase non-receptor type 2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001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yrosine-protein phosphatase non-receptor type 9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233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PR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ceptor-type tyrosine-protein phosphatase eta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268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yrosine-protein phosphatase Lar-lik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1737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S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 CBG11069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XY_07863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K2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/threonine-protein phosphatase 6 regulatory ankyrin repeat subunit A-like 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.1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24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9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CytCo refers to the library constructed by transcripts of </w:t>
      </w:r>
      <w:r>
        <w:rPr>
          <w:rFonts w:cs="Times New Roman" w:ascii="Times New Roman" w:hAnsi="Times New Roman"/>
          <w:i/>
        </w:rPr>
        <w:t>B. xylophilus</w:t>
      </w:r>
      <w:r>
        <w:rPr>
          <w:rFonts w:cs="Times New Roman" w:ascii="Times New Roman" w:hAnsi="Times New Roman"/>
        </w:rPr>
        <w:t xml:space="preserve"> treated by CytCo for 24 h. PBS refers to the library constructed from control treatment for 24 h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9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cript level is expressed in fragments per kilobase per million fragments (FPKM) values. FC means fold change of differentially expressed genes (DEGs) between the two librarie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4. Designed primers for RT-qPCR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150"/>
        <w:gridCol w:w="3060"/>
        <w:gridCol w:w="192"/>
      </w:tblGrid>
      <w:tr>
        <w:trPr>
          <w:trHeight w:val="465" w:hRule="atLeast"/>
        </w:trPr>
        <w:tc>
          <w:tcPr>
            <w:tcW w:w="207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sz w:val="20"/>
              </w:rPr>
            </w:pPr>
            <w:r>
              <w:rPr>
                <w:rFonts w:eastAsia="微软雅黑" w:cs="Times New Roman" w:ascii="Times New Roman" w:hAnsi="Times New Roman"/>
                <w:sz w:val="20"/>
              </w:rPr>
              <w:t>Wormbase ID</w:t>
            </w:r>
          </w:p>
        </w:tc>
        <w:tc>
          <w:tcPr>
            <w:tcW w:w="621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  <w:sz w:val="20"/>
              </w:rPr>
            </w:pPr>
            <w:r>
              <w:rPr>
                <w:rFonts w:eastAsia="微软雅黑" w:cs="Times New Roman" w:ascii="Times New Roman" w:hAnsi="Times New Roman"/>
                <w:sz w:val="20"/>
              </w:rPr>
              <w:t>Primer Sequence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20"/>
              </w:rPr>
            </w:pPr>
            <w:r>
              <w:rPr>
                <w:rFonts w:eastAsia="微软雅黑"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7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  <w:t>Reverse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</w:rPr>
            </w:pPr>
            <w:r>
              <w:rPr>
                <w:rFonts w:eastAsia="微软雅黑" w:cs="Times New Roman" w:ascii="Times New Roman" w:hAnsi="Times New Roman"/>
              </w:rPr>
            </w:r>
          </w:p>
        </w:tc>
      </w:tr>
      <w:tr>
        <w:trPr/>
        <w:tc>
          <w:tcPr>
            <w:tcW w:w="2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uticle collagen (BXY_1699200)</w:t>
            </w:r>
          </w:p>
        </w:tc>
        <w:tc>
          <w:tcPr>
            <w:tcW w:w="3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CGCAAAGATTGTCGTCGGAGTC</w:t>
            </w:r>
          </w:p>
        </w:tc>
        <w:tc>
          <w:tcPr>
            <w:tcW w:w="32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GCTTGACGTTTCTGACGGAAGATG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serine carboxypeptidase (BXY_09634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CGTTAATGAGAATCCCGAC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GCATTACCCATCGCTAAACCC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athepsin (BXY_04081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GGCCAAGTACTAAAGTCGT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GCTTCTTTCAGTCAACCCAA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ytochrome P450 (BXY_00766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GAAGGGATGAGGGT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TGATGTCTGCGTGGGACT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major sperm protein (BXY_08201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CAAGCACACCTAC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GTTCTTTCTGCGGACCA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rginine kinase (BXY_12379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AGTGCTGGAGCGTCT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GAGATGTCGTAGATTCCCT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TP-binding cassette transporter (BXY_02039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GTTACATTACCCTCTCGGA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ACCTTTCTTTCAACCGTCCC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elongation of very long chain fatty acids protein (BXY_17055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GCTGCTTTCCTCATC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CGCAAGTTCCCTCGTA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Tumor necrosis factor α-induced protein (BXY_095140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TTACTCCCGAACTCATCTT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CCACTGCGAACACCAAT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elongation factor 1-alpha gene (BXY_0569100)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ATCGACAAGCGTACCATCGAG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  <w:t>TAATACCACGTTCACGCTCA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微软雅黑" w:cs="Times New Roman"/>
                <w:sz w:val="18"/>
              </w:rPr>
            </w:pPr>
            <w:r>
              <w:rPr>
                <w:rFonts w:eastAsia="微软雅黑" w:cs="Times New Roman" w:ascii="Times New Roman" w:hAnsi="Times New Roman"/>
                <w:sz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20665" cy="5140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74" t="4525" r="3074" b="4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66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30"/>
        </w:rPr>
      </w:pPr>
      <w:r>
        <w:rPr>
          <w:rFonts w:cs="Times New Roman" w:ascii="Times New Roman" w:hAnsi="Times New Roman"/>
        </w:rPr>
        <w:t>Figure S1. GO enrichment analysis provides insights into function of DEGs between CytCo and PBS treatments that significantly enriched in GO terms in red and yellow.</w:t>
      </w:r>
      <w:r>
        <w:rPr>
          <w:rFonts w:cs="Times New Roman" w:ascii="Times New Roman" w:hAnsi="Times New Roman"/>
          <w:sz w:val="24"/>
          <w:szCs w:val="30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bidi="en-US"/>
        </w:rPr>
        <w:t>FDR≤ 0.05 as a threshold.</w:t>
      </w:r>
    </w:p>
    <w:p>
      <w:pPr>
        <w:pStyle w:val="Normal"/>
        <w:snapToGrid w:val="false"/>
        <w:spacing w:lineRule="exact" w:line="260" w:before="120" w:after="240"/>
        <w:ind w:left="432" w:right="432" w:hanging="0"/>
        <w:rPr>
          <w:rFonts w:ascii="Times New Roman" w:hAnsi="Times New Roman" w:cs="Times New Roman"/>
          <w:kern w:val="0"/>
          <w:sz w:val="24"/>
          <w:szCs w:val="32"/>
          <w:lang w:bidi="en-US"/>
        </w:rPr>
      </w:pPr>
      <w:r>
        <w:rPr>
          <w:rFonts w:eastAsia="Times New Roman" w:cs="Times New Roman" w:ascii="Times New Roman" w:hAnsi="Times New Roman"/>
          <w:sz w:val="24"/>
          <w:szCs w:val="32"/>
          <w:lang w:bidi="en-US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30"/>
          <w:lang w:bidi="en-US"/>
        </w:rPr>
      </w:pPr>
      <w:r>
        <w:rPr>
          <w:rFonts w:cs="Times New Roman" w:ascii="Times New Roman" w:hAnsi="Times New Roman"/>
          <w:kern w:val="0"/>
          <w:sz w:val="24"/>
          <w:szCs w:val="30"/>
          <w:lang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30"/>
        </w:rPr>
      </w:pPr>
      <w:r>
        <w:rPr>
          <w:rFonts w:cs="Times New Roman" w:ascii="Times New Roman" w:hAnsi="Times New Roman"/>
          <w:sz w:val="24"/>
          <w:szCs w:val="30"/>
        </w:rPr>
      </w:r>
    </w:p>
    <w:p>
      <w:pPr>
        <w:pStyle w:val="Normal"/>
        <w:rPr>
          <w:rFonts w:ascii="Times New Roman" w:hAnsi="Times New Roman" w:cs="Times New Roman"/>
          <w:sz w:val="24"/>
          <w:szCs w:val="30"/>
        </w:rPr>
      </w:pPr>
      <w:r>
        <w:rPr>
          <w:rFonts w:cs="Times New Roman" w:ascii="Times New Roman" w:hAnsi="Times New Roman"/>
          <w:sz w:val="24"/>
          <w:szCs w:val="30"/>
        </w:rPr>
      </w:r>
    </w:p>
    <w:p>
      <w:pPr>
        <w:pStyle w:val="Normal"/>
        <w:rPr>
          <w:rFonts w:ascii="Times New Roman" w:hAnsi="Times New Roman" w:cs="Times New Roman"/>
          <w:sz w:val="24"/>
          <w:szCs w:val="30"/>
        </w:rPr>
      </w:pPr>
      <w:r>
        <w:rPr>
          <w:rFonts w:cs="Times New Roman" w:ascii="Times New Roman" w:hAnsi="Times New Roman"/>
          <w:sz w:val="24"/>
          <w:szCs w:val="30"/>
        </w:rPr>
        <w:drawing>
          <wp:inline distT="0" distB="0" distL="0" distR="0">
            <wp:extent cx="5265420" cy="4088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30"/>
        </w:rPr>
      </w:pPr>
      <w:r>
        <w:rPr>
          <w:rFonts w:cs="Times New Roman" w:ascii="Times New Roman" w:hAnsi="Times New Roman"/>
          <w:sz w:val="24"/>
          <w:szCs w:val="3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30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A DEG (BXY_0768000) encoding CRE-HSP-70 (in red) was found upregulated, which may inhibit apoptosis through a JNK-like MAPK pathway and involve defense against CytCo in </w:t>
      </w:r>
      <w:r>
        <w:rPr>
          <w:rFonts w:cs="Times New Roman" w:ascii="Times New Roman" w:hAnsi="Times New Roman"/>
          <w:sz w:val="24"/>
          <w:szCs w:val="24"/>
        </w:rPr>
        <w:t>PWN</w:t>
      </w:r>
      <w:r>
        <w:rPr>
          <w:rFonts w:cs="Times New Roman" w:ascii="Times New Roman" w:hAnsi="Times New Roman"/>
          <w:sz w:val="24"/>
          <w:szCs w:val="24"/>
        </w:rPr>
        <w:t xml:space="preserve">s. </w:t>
      </w:r>
      <w:r>
        <w:rPr>
          <w:rFonts w:cs="Times New Roman" w:ascii="Times New Roman" w:hAnsi="Times New Roman"/>
          <w:sz w:val="24"/>
          <w:szCs w:val="32"/>
          <w:lang w:bidi="en-US"/>
        </w:rPr>
        <w:t>Copyright permission of KEGG pathway maps</w:t>
      </w:r>
      <w:r>
        <w:rPr>
          <w:rFonts w:cs="Times New Roman" w:ascii="Times New Roman" w:hAnsi="Times New Roman"/>
          <w:sz w:val="24"/>
          <w:szCs w:val="32"/>
          <w:lang w:bidi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851140" cy="47383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682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1140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3. The shared DEGs of CytCo or emamectin benzoate (EB)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solvent control have different fold change (FC) values (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FC </w:t>
      </w:r>
      <w:r>
        <w:rPr>
          <w:rFonts w:eastAsia="Symbol" w:cs="Symbol" w:ascii="Symbol" w:hAnsi="Symbol"/>
          <w:sz w:val="24"/>
          <w:szCs w:val="24"/>
        </w:rPr>
        <w:t></w:t>
      </w:r>
      <w:bookmarkStart w:id="48" w:name="OLE_LINK8"/>
      <w:bookmarkStart w:id="49" w:name="OLE_LINK7"/>
      <w:r>
        <w:rPr>
          <w:rFonts w:cs="Times New Roman" w:ascii="Times New Roman" w:hAnsi="Times New Roman"/>
          <w:sz w:val="24"/>
          <w:szCs w:val="24"/>
        </w:rPr>
        <w:t>0</w:t>
      </w:r>
      <w:bookmarkEnd w:id="48"/>
      <w:bookmarkEnd w:id="49"/>
      <w:r>
        <w:rPr>
          <w:rFonts w:cs="Times New Roman" w:ascii="Times New Roman" w:hAnsi="Times New Roman"/>
          <w:sz w:val="24"/>
          <w:szCs w:val="24"/>
        </w:rPr>
        <w:t xml:space="preserve"> downregulation). The different color means the different fold change of DEG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cs="Times New Roman" w:ascii="Times New Roman" w:hAnsi="Times New Roman"/>
          <w:sz w:val="24"/>
          <w:szCs w:val="24"/>
        </w:rPr>
        <w:t>notation is from Swiss-prot and Nr databas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Style17">
    <w:name w:val="批注框文本 字符"/>
    <w:qFormat/>
    <w:rPr>
      <w:rFonts w:ascii="Segoe UI" w:hAnsi="Segoe UI" w:eastAsia="宋体;SimSun" w:cs="Segoe UI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5:35:00Z</dcterms:created>
  <dc:creator>Admin</dc:creator>
  <dc:description/>
  <cp:keywords/>
  <dc:language>en-US</dc:language>
  <cp:lastModifiedBy>zhou xiang</cp:lastModifiedBy>
  <dcterms:modified xsi:type="dcterms:W3CDTF">2021-04-01T00:43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